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pendix B. Operationalization of variables </w:t>
      </w:r>
    </w:p>
    <w:tbl>
      <w:tblPr>
        <w:tblW w:w="13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903"/>
        <w:gridCol w:w="6946"/>
        <w:gridCol w:w="1276"/>
        <w:gridCol w:w="3260"/>
      </w:tblGrid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No.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ype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Groups (codes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sex (male or female) of the employee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ale (1), female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dustry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ther the employee worked in a service or manufacturing organization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anufacturing (1), service 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ector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ther the employee worked in a public or private organization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ublic(1), private 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Job type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ther the employee was a full-time or part-time employee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ull-time (1), part-time 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hronic disease status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ther the individual had at least 1 chronic condition diagnosed by a physician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ne (1), ≥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ther the employee was married or not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ategoric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 married (1), Married (2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hysical funcion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extent to which the individual can perform physical tasks (e.g., walking, lifting objects) unaided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Ordinal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 at all (1), low extent (2), moderate extent (3), high extent (4)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come (₵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net monthly salary of the employee in Ghana cedis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Educa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yrs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employee's total number of years of schooling 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Job tenu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yrs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number of years the employee had worked in the organization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g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yrs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age (in years) of the employee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itting time_to work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longest continuous amount of time (in minutes) spent by the employee sitting on a typical weekday while travelling to work in a ca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e.g., private driving, public transportation, travelling with a taxi)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itting time_return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longest continuous amount of time (in minutes) spent by the employee sitting on a typical weekday while travelling back home from work in a ca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e.g., private driving, public transportation, travelling with a taxi)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Sitting with a desk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longest continuous amount of time (in minutes) spent by the employee sitting on a typical weekday while working with or without a screen around a desk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itting time_meetings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longest continuous amount of time (in minutes) spent by the employee sitting on a typical weekday in a job-related meeting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Lunchtime sitting time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longest continuous amount of time (in minutes) spent by the employee sitting on a typical weekday during lunchtim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including time spent sitting while resting or doing other things) 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50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903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otal sitting time (mins/day)</w:t>
            </w:r>
          </w:p>
        </w:tc>
        <w:tc>
          <w:tcPr>
            <w:tcW w:w="694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sum of the above five domains (12-16) of work-related sitting time</w:t>
            </w:r>
          </w:p>
        </w:tc>
        <w:tc>
          <w:tcPr>
            <w:tcW w:w="12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---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Note: --- Not applicable; all categorical variables were dummy coded; sitting times in the last 7 days (week) were reported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8:52:00Z</dcterms:created>
  <dc:creator>Nestor Asiamah</dc:creator>
  <dc:description/>
  <cp:keywords/>
  <dc:language>en-US</dc:language>
  <cp:lastModifiedBy>Nestor Asiamah</cp:lastModifiedBy>
  <dcterms:modified xsi:type="dcterms:W3CDTF">2024-10-04T12:49:00Z</dcterms:modified>
  <cp:revision>7</cp:revision>
  <dc:subject/>
  <dc:title/>
</cp:coreProperties>
</file>